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E3A" w:rsidRPr="00E0058A" w:rsidRDefault="00966048" w:rsidP="000D1C5D">
      <w:r>
        <w:rPr>
          <w:b/>
        </w:rPr>
        <w:t>S</w:t>
      </w:r>
      <w:r w:rsidR="003C0E3A" w:rsidRPr="00E0058A">
        <w:rPr>
          <w:b/>
        </w:rPr>
        <w:t>1</w:t>
      </w:r>
      <w:r>
        <w:rPr>
          <w:b/>
        </w:rPr>
        <w:t xml:space="preserve"> Table</w:t>
      </w:r>
      <w:bookmarkStart w:id="0" w:name="_GoBack"/>
      <w:bookmarkEnd w:id="0"/>
      <w:r w:rsidR="003C0E3A" w:rsidRPr="00E0058A">
        <w:t xml:space="preserve">: List of common names and accession numbers of the vertebrate species used to generate the phylogenetic tree of </w:t>
      </w:r>
      <w:r w:rsidR="000C0778">
        <w:t>Fads1 and Fads</w:t>
      </w:r>
      <w:r w:rsidR="003C0E3A">
        <w:t>2 proteins shown in Fig</w:t>
      </w:r>
      <w:r w:rsidR="00CC64C2">
        <w:t>.</w:t>
      </w:r>
      <w:r w:rsidR="003C0E3A">
        <w:t xml:space="preserve"> 4</w:t>
      </w:r>
    </w:p>
    <w:p w:rsidR="003C0E3A" w:rsidRDefault="003C0E3A" w:rsidP="003C0E3A">
      <w:pPr>
        <w:pStyle w:val="HTMLPreformatted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0790C" w:rsidTr="0094697A">
        <w:tc>
          <w:tcPr>
            <w:tcW w:w="4508" w:type="dxa"/>
          </w:tcPr>
          <w:p w:rsidR="003C0E3A" w:rsidRPr="00EE481C" w:rsidRDefault="000C0778" w:rsidP="0094697A">
            <w:pPr>
              <w:pStyle w:val="HTMLPreformatted"/>
              <w:spacing w:before="120" w:after="12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ds</w:t>
            </w:r>
            <w:r w:rsidR="003C0E3A" w:rsidRPr="00EE481C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4508" w:type="dxa"/>
          </w:tcPr>
          <w:p w:rsidR="003C0E3A" w:rsidRPr="00EE481C" w:rsidRDefault="000C0778" w:rsidP="0094697A">
            <w:pPr>
              <w:pStyle w:val="HTMLPreformatted"/>
              <w:spacing w:before="12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ds</w:t>
            </w:r>
            <w:r w:rsidR="003C0E3A" w:rsidRPr="00EE481C">
              <w:rPr>
                <w:b/>
                <w:sz w:val="24"/>
                <w:szCs w:val="24"/>
              </w:rPr>
              <w:t>2</w:t>
            </w:r>
          </w:p>
        </w:tc>
      </w:tr>
      <w:tr w:rsidR="0000790C" w:rsidTr="0094697A">
        <w:tc>
          <w:tcPr>
            <w:tcW w:w="4508" w:type="dxa"/>
          </w:tcPr>
          <w:p w:rsidR="003C0E3A" w:rsidRPr="00E0058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 w:rsidRPr="00FA593F">
              <w:rPr>
                <w:b/>
              </w:rPr>
              <w:t>Mammals</w:t>
            </w:r>
          </w:p>
          <w:p w:rsidR="0011478F" w:rsidRPr="00E46257" w:rsidRDefault="0011478F" w:rsidP="001147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Human </w:t>
            </w:r>
            <w:r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O60427.3</w:t>
            </w:r>
          </w:p>
          <w:p w:rsidR="0011478F" w:rsidRPr="00E46257" w:rsidRDefault="0011478F" w:rsidP="0011478F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Pig </w:t>
            </w:r>
            <w:r w:rsidR="00515A95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NP_001106512</w:t>
            </w:r>
          </w:p>
          <w:p w:rsidR="0011478F" w:rsidRPr="00E46257" w:rsidRDefault="00515A95" w:rsidP="00515A95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Rat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NP_445897</w:t>
            </w:r>
          </w:p>
          <w:p w:rsidR="00752C84" w:rsidRPr="00E46257" w:rsidRDefault="00752C84" w:rsidP="00752C84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Mouse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AH26848</w:t>
            </w:r>
          </w:p>
          <w:p w:rsidR="00752C84" w:rsidRDefault="00515A95" w:rsidP="00752C84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Cow </w:t>
            </w:r>
            <w:r w:rsidR="0011478F"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612398.4</w:t>
            </w:r>
          </w:p>
          <w:p w:rsidR="003C0E3A" w:rsidRPr="00752C84" w:rsidRDefault="00752C84" w:rsidP="00752C84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Platypus XP_007671143</w:t>
            </w:r>
          </w:p>
        </w:tc>
        <w:tc>
          <w:tcPr>
            <w:tcW w:w="4508" w:type="dxa"/>
          </w:tcPr>
          <w:p w:rsidR="003C0E3A" w:rsidRPr="00E0058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Mammals</w:t>
            </w:r>
          </w:p>
          <w:p w:rsidR="00752C84" w:rsidRPr="00E46257" w:rsidRDefault="00752C84" w:rsidP="00752C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Human AAG23121</w:t>
            </w:r>
          </w:p>
          <w:p w:rsidR="00752C84" w:rsidRPr="00E46257" w:rsidRDefault="00752C84" w:rsidP="00752C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Pig NP_001165221</w:t>
            </w:r>
          </w:p>
          <w:p w:rsidR="00752C84" w:rsidRPr="00E46257" w:rsidRDefault="00752C84" w:rsidP="00752C84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Rat</w:t>
            </w:r>
            <w:r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 NP_112634</w:t>
            </w:r>
          </w:p>
          <w:p w:rsidR="00752C84" w:rsidRPr="00E46257" w:rsidRDefault="00752C84" w:rsidP="00752C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Mouse NP_062673</w:t>
            </w:r>
          </w:p>
          <w:p w:rsidR="003C0E3A" w:rsidRDefault="00752C84" w:rsidP="00752C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Cow NP_001076913</w:t>
            </w:r>
          </w:p>
          <w:p w:rsidR="00752C84" w:rsidRPr="00752C84" w:rsidRDefault="00752C84" w:rsidP="00752C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Platypus </w:t>
            </w:r>
            <w:r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7664805</w:t>
            </w:r>
          </w:p>
        </w:tc>
      </w:tr>
      <w:tr w:rsidR="0000790C" w:rsidTr="0094697A">
        <w:tc>
          <w:tcPr>
            <w:tcW w:w="4508" w:type="dxa"/>
          </w:tcPr>
          <w:p w:rsidR="003C0E3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Birds</w:t>
            </w:r>
          </w:p>
          <w:p w:rsidR="002C408B" w:rsidRPr="00E46257" w:rsidRDefault="0072792F" w:rsidP="002C408B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Chicken 1a XP_421052</w:t>
            </w:r>
          </w:p>
          <w:p w:rsidR="002C408B" w:rsidRPr="00E46257" w:rsidRDefault="0072792F" w:rsidP="002C408B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Chicken 1b XP_426408</w:t>
            </w:r>
          </w:p>
          <w:p w:rsidR="0072792F" w:rsidRPr="00E46257" w:rsidRDefault="0072792F" w:rsidP="0072792F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Chicken 1c XP_421051</w:t>
            </w:r>
          </w:p>
          <w:p w:rsidR="002C408B" w:rsidRPr="00E46257" w:rsidRDefault="0000790C" w:rsidP="0000790C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Atlantic canary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9095332</w:t>
            </w:r>
          </w:p>
          <w:p w:rsidR="0000790C" w:rsidRPr="00E46257" w:rsidRDefault="0000790C" w:rsidP="0000790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Crested ibis </w:t>
            </w:r>
            <w:r>
              <w:rPr>
                <w:rFonts w:ascii="Courier New" w:hAnsi="Courier New" w:cs="Courier New"/>
                <w:sz w:val="20"/>
                <w:szCs w:val="20"/>
              </w:rPr>
              <w:t>XP_009459763</w:t>
            </w:r>
          </w:p>
          <w:p w:rsidR="002C408B" w:rsidRPr="00E46257" w:rsidRDefault="0000790C" w:rsidP="0000790C">
            <w:pP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Duck X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P_005024318</w:t>
            </w:r>
          </w:p>
          <w:p w:rsidR="002C408B" w:rsidRPr="00E46257" w:rsidRDefault="0000790C" w:rsidP="0000790C">
            <w:pP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Zebrafinch</w:t>
            </w:r>
            <w:proofErr w:type="spellEnd"/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 XP_002194926</w:t>
            </w:r>
          </w:p>
          <w:p w:rsidR="003C0E3A" w:rsidRPr="0000790C" w:rsidRDefault="0000790C" w:rsidP="0000790C">
            <w:pP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Pigeon </w:t>
            </w:r>
            <w:r w:rsidR="002C408B"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P_005511095</w:t>
            </w:r>
          </w:p>
        </w:tc>
        <w:tc>
          <w:tcPr>
            <w:tcW w:w="4508" w:type="dxa"/>
          </w:tcPr>
          <w:p w:rsidR="003C0E3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Birds</w:t>
            </w:r>
          </w:p>
          <w:p w:rsidR="0072792F" w:rsidRPr="00E46257" w:rsidRDefault="0000790C" w:rsidP="0000790C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Chicken </w:t>
            </w:r>
            <w:r w:rsidR="0072792F" w:rsidRPr="00E46257"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NP_001153900</w:t>
            </w:r>
          </w:p>
          <w:p w:rsidR="0000790C" w:rsidRPr="00E46257" w:rsidRDefault="0000790C" w:rsidP="0000790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Atlantic canary </w:t>
            </w:r>
            <w:r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9095330.</w:t>
            </w:r>
          </w:p>
          <w:p w:rsidR="0000790C" w:rsidRPr="00E46257" w:rsidRDefault="0000790C" w:rsidP="0000790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rested ibis XP_009459650</w:t>
            </w:r>
          </w:p>
          <w:p w:rsidR="0000790C" w:rsidRPr="00E46257" w:rsidRDefault="0000790C" w:rsidP="0000790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Duck XP_005024317</w:t>
            </w:r>
          </w:p>
          <w:p w:rsidR="0000790C" w:rsidRPr="00E46257" w:rsidRDefault="0000790C" w:rsidP="0000790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Zebrafinch</w:t>
            </w:r>
            <w:proofErr w:type="spellEnd"/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 XP_002194944.2</w:t>
            </w:r>
          </w:p>
          <w:p w:rsidR="0000790C" w:rsidRPr="00E46257" w:rsidRDefault="0000790C" w:rsidP="0000790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Pigeon XP_005511097</w:t>
            </w:r>
          </w:p>
          <w:p w:rsidR="003C0E3A" w:rsidRDefault="003C0E3A" w:rsidP="0094697A">
            <w:pPr>
              <w:pStyle w:val="HTMLPreformatted"/>
              <w:spacing w:after="60"/>
            </w:pPr>
          </w:p>
        </w:tc>
      </w:tr>
      <w:tr w:rsidR="0000790C" w:rsidTr="0094697A">
        <w:tc>
          <w:tcPr>
            <w:tcW w:w="4508" w:type="dxa"/>
          </w:tcPr>
          <w:p w:rsidR="003C0E3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Reptiles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Green anole 1a XP_003224167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Green anole 1b XP_003224189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Green anole 1c XP_003224188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Green anole 1d XP_003224187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Green anole 1e XP_003224186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American alligator </w:t>
            </w:r>
            <w:r>
              <w:rPr>
                <w:rFonts w:ascii="Courier New" w:hAnsi="Courier New" w:cs="Courier New"/>
                <w:sz w:val="20"/>
                <w:szCs w:val="20"/>
              </w:rPr>
              <w:t>XP_006274989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Burmese python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7426604</w:t>
            </w:r>
          </w:p>
          <w:p w:rsidR="003C0E3A" w:rsidRPr="0001054B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Green sea turtle E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MP32024</w:t>
            </w:r>
          </w:p>
        </w:tc>
        <w:tc>
          <w:tcPr>
            <w:tcW w:w="4508" w:type="dxa"/>
          </w:tcPr>
          <w:p w:rsidR="003C0E3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Reptiles</w:t>
            </w:r>
          </w:p>
          <w:p w:rsidR="0001054B" w:rsidRPr="00E46257" w:rsidRDefault="0001054B" w:rsidP="00010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Green anole XP_003224168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American alligator </w:t>
            </w:r>
            <w:r>
              <w:rPr>
                <w:rFonts w:ascii="Courier New" w:hAnsi="Courier New" w:cs="Courier New"/>
                <w:sz w:val="20"/>
                <w:szCs w:val="20"/>
              </w:rPr>
              <w:t>XP_006274951</w:t>
            </w:r>
          </w:p>
          <w:p w:rsidR="0001054B" w:rsidRPr="00E46257" w:rsidRDefault="0001054B" w:rsidP="00010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Burmese python </w:t>
            </w:r>
            <w:r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742660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3</w:t>
            </w:r>
          </w:p>
          <w:p w:rsidR="0001054B" w:rsidRPr="00E46257" w:rsidRDefault="0001054B" w:rsidP="0001054B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Green sea turtle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7063933</w:t>
            </w:r>
          </w:p>
          <w:p w:rsidR="003C0E3A" w:rsidRPr="00C33417" w:rsidRDefault="003C0E3A" w:rsidP="0094697A">
            <w:pPr>
              <w:pStyle w:val="HTMLPreformatted"/>
              <w:spacing w:after="60"/>
            </w:pPr>
          </w:p>
        </w:tc>
      </w:tr>
      <w:tr w:rsidR="0000790C" w:rsidTr="0094697A">
        <w:tc>
          <w:tcPr>
            <w:tcW w:w="4508" w:type="dxa"/>
          </w:tcPr>
          <w:p w:rsidR="003C0E3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Amphibians</w:t>
            </w:r>
          </w:p>
          <w:p w:rsidR="006E59C3" w:rsidRPr="00E46257" w:rsidRDefault="006E59C3" w:rsidP="006E59C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Western clawed frog X</w:t>
            </w:r>
            <w:r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P_002943012.2</w:t>
            </w:r>
          </w:p>
          <w:p w:rsidR="003C0E3A" w:rsidRPr="00944BF4" w:rsidRDefault="003C0E3A" w:rsidP="006E5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  <w:tc>
          <w:tcPr>
            <w:tcW w:w="4508" w:type="dxa"/>
          </w:tcPr>
          <w:p w:rsidR="003C0E3A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Amphibians</w:t>
            </w:r>
          </w:p>
          <w:p w:rsidR="006E59C3" w:rsidRPr="00E46257" w:rsidRDefault="006E59C3" w:rsidP="006E59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Western clawed frog NP_001120262</w:t>
            </w:r>
          </w:p>
          <w:p w:rsidR="003C0E3A" w:rsidRPr="006E59C3" w:rsidRDefault="006E59C3" w:rsidP="006E59C3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frican clawed frog NP_001086853</w:t>
            </w:r>
          </w:p>
        </w:tc>
      </w:tr>
      <w:tr w:rsidR="0000790C" w:rsidTr="0094697A">
        <w:tc>
          <w:tcPr>
            <w:tcW w:w="4508" w:type="dxa"/>
          </w:tcPr>
          <w:p w:rsidR="003C0E3A" w:rsidRPr="00111D5F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 w:rsidRPr="00111D5F">
              <w:rPr>
                <w:b/>
              </w:rPr>
              <w:t>Teleost fish</w:t>
            </w:r>
            <w:r>
              <w:rPr>
                <w:b/>
              </w:rPr>
              <w:t>es</w:t>
            </w:r>
          </w:p>
          <w:p w:rsidR="003C0E3A" w:rsidRDefault="003C0E3A" w:rsidP="0094697A">
            <w:pPr>
              <w:pStyle w:val="HTMLPreformatted"/>
              <w:spacing w:after="60"/>
            </w:pPr>
          </w:p>
        </w:tc>
        <w:tc>
          <w:tcPr>
            <w:tcW w:w="4508" w:type="dxa"/>
          </w:tcPr>
          <w:p w:rsidR="003C0E3A" w:rsidRPr="00111D5F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 w:rsidRPr="00111D5F">
              <w:rPr>
                <w:b/>
              </w:rPr>
              <w:t>Teleost fish</w:t>
            </w:r>
            <w:r>
              <w:rPr>
                <w:b/>
              </w:rPr>
              <w:t>es</w:t>
            </w:r>
          </w:p>
          <w:p w:rsidR="0094697A" w:rsidRPr="00721699" w:rsidRDefault="00390CE4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Zebrafish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5/6 </w:t>
            </w:r>
            <w:r w:rsidR="0094697A" w:rsidRPr="00721699">
              <w:rPr>
                <w:rFonts w:ascii="Courier New" w:hAnsi="Courier New" w:cs="Courier New"/>
                <w:sz w:val="20"/>
                <w:szCs w:val="20"/>
              </w:rPr>
              <w:t>AF309556</w:t>
            </w:r>
          </w:p>
          <w:p w:rsidR="0094697A" w:rsidRPr="00E46257" w:rsidRDefault="00390CE4" w:rsidP="00390CE4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Cobia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 w:rsidR="0094697A" w:rsidRPr="00E4625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AU"/>
              </w:rPr>
              <w:t>ACJ65149</w:t>
            </w:r>
          </w:p>
          <w:p w:rsidR="0094697A" w:rsidRPr="00E46257" w:rsidRDefault="00390CE4" w:rsidP="00390CE4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Barramundi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/8 </w:t>
            </w: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CS91458</w:t>
            </w:r>
          </w:p>
          <w:p w:rsidR="0094697A" w:rsidRPr="00E46257" w:rsidRDefault="00390CE4" w:rsidP="00390CE4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European sea bass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CD10793</w:t>
            </w:r>
          </w:p>
          <w:p w:rsidR="0094697A" w:rsidRPr="00E46257" w:rsidRDefault="00390CE4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Gilthead sea bream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AL17639</w:t>
            </w:r>
          </w:p>
          <w:p w:rsidR="0094697A" w:rsidRDefault="00390CE4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Turbot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 w:rsidR="0094697A" w:rsidRPr="00E46257"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AS49163</w:t>
            </w:r>
          </w:p>
          <w:p w:rsidR="00177F1C" w:rsidRPr="00177F1C" w:rsidRDefault="00177F1C" w:rsidP="00177F1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Carp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 w:rsidRPr="00177F1C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F309557_1</w:t>
            </w:r>
          </w:p>
          <w:p w:rsidR="0094697A" w:rsidRPr="00E46257" w:rsidRDefault="00390CE4" w:rsidP="00390CE4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Eel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/8 </w:t>
            </w: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CI32415</w:t>
            </w:r>
          </w:p>
          <w:p w:rsidR="00390CE4" w:rsidRPr="00E46257" w:rsidRDefault="00390CE4" w:rsidP="00390CE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Bluefin tuna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 w:rsidR="0094697A" w:rsidRPr="00E46257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="00B17CD3">
              <w:rPr>
                <w:rFonts w:ascii="Courier New" w:hAnsi="Courier New" w:cs="Courier New"/>
                <w:sz w:val="20"/>
                <w:szCs w:val="20"/>
              </w:rPr>
              <w:t>DG62353</w:t>
            </w:r>
          </w:p>
          <w:p w:rsidR="0094697A" w:rsidRPr="00E46257" w:rsidRDefault="00D24070" w:rsidP="0094697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potted scat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>6 A</w:t>
            </w:r>
            <w:r w:rsidR="00B17CD3">
              <w:rPr>
                <w:rFonts w:ascii="Courier New" w:hAnsi="Courier New" w:cs="Courier New"/>
                <w:sz w:val="20"/>
                <w:szCs w:val="20"/>
              </w:rPr>
              <w:t>HA62794</w:t>
            </w:r>
          </w:p>
          <w:p w:rsidR="00B17CD3" w:rsidRDefault="00B17CD3" w:rsidP="0094697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Atlantic cod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>6 AAY46796</w:t>
            </w:r>
          </w:p>
          <w:p w:rsidR="00D547FD" w:rsidRDefault="00D547FD" w:rsidP="00D547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Meagre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/8 </w:t>
            </w:r>
            <w:r w:rsidRPr="00D547FD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GG69480</w:t>
            </w:r>
          </w:p>
          <w:p w:rsidR="0094697A" w:rsidRPr="00E46257" w:rsidRDefault="00B17CD3" w:rsidP="00B17CD3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Tilapia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5/6 </w:t>
            </w:r>
            <w:r w:rsidR="0094697A" w:rsidRPr="00E46257">
              <w:rPr>
                <w:rFonts w:ascii="Courier New" w:hAnsi="Courier New" w:cs="Courier New"/>
                <w:sz w:val="20"/>
                <w:szCs w:val="20"/>
              </w:rPr>
              <w:t>AGV52807.1</w:t>
            </w:r>
          </w:p>
          <w:p w:rsidR="00535A8D" w:rsidRDefault="00535A8D" w:rsidP="009469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Pike silverside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5/6 </w:t>
            </w:r>
            <w:r w:rsidR="0094697A"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HX39207</w:t>
            </w:r>
          </w:p>
          <w:p w:rsidR="0094697A" w:rsidRDefault="00535A8D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Pike silverside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4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HX39206</w:t>
            </w:r>
          </w:p>
          <w:p w:rsidR="00535A8D" w:rsidRDefault="00535A8D" w:rsidP="00535A8D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lastRenderedPageBreak/>
              <w:t xml:space="preserve">Senegalese sole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4 </w:t>
            </w:r>
            <w:r w:rsidR="0094697A" w:rsidRPr="00D24765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EQ92868</w:t>
            </w:r>
          </w:p>
          <w:p w:rsidR="00535A8D" w:rsidRDefault="00535A8D" w:rsidP="00535A8D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Rabbitfish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4 </w:t>
            </w:r>
            <w:r w:rsidR="0094697A" w:rsidRPr="00D24765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DJ29913</w:t>
            </w:r>
          </w:p>
          <w:p w:rsidR="0094697A" w:rsidRDefault="00535A8D" w:rsidP="00535A8D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Rabbitfish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|ABR12315.2</w:t>
            </w:r>
          </w:p>
          <w:p w:rsidR="0094697A" w:rsidRPr="00E46257" w:rsidRDefault="00535A8D" w:rsidP="00535A8D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Masu</w:t>
            </w:r>
            <w:proofErr w:type="spellEnd"/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 salmon 2a/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>5-like</w:t>
            </w: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>ABU87822</w:t>
            </w:r>
          </w:p>
          <w:p w:rsidR="00535A8D" w:rsidRPr="00E46257" w:rsidRDefault="00535A8D" w:rsidP="00535A8D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Masu</w:t>
            </w:r>
            <w:proofErr w:type="spellEnd"/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 salmon </w:t>
            </w:r>
            <w:r>
              <w:rPr>
                <w:rFonts w:ascii="Courier New" w:hAnsi="Courier New" w:cs="Courier New"/>
                <w:sz w:val="20"/>
                <w:szCs w:val="20"/>
              </w:rPr>
              <w:t>BAB63440</w:t>
            </w:r>
          </w:p>
          <w:p w:rsidR="0094697A" w:rsidRPr="00E46257" w:rsidRDefault="00535A8D" w:rsidP="00535A8D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asu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salmon BAB71963</w:t>
            </w:r>
          </w:p>
          <w:p w:rsidR="0094697A" w:rsidRDefault="00535A8D" w:rsidP="00535A8D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Rainbow trout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NP_001117759</w:t>
            </w:r>
          </w:p>
          <w:p w:rsidR="0094697A" w:rsidRPr="003C0E3A" w:rsidRDefault="00535A8D" w:rsidP="00535A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Rainbow trout 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5 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AFM77867</w:t>
            </w:r>
          </w:p>
          <w:p w:rsidR="0094697A" w:rsidRPr="00E46257" w:rsidRDefault="00AF3411" w:rsidP="00AF3411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tlantic salmon 2a/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5 </w:t>
            </w:r>
            <w:r w:rsidR="0094697A" w:rsidRPr="00E46257"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NP_001117014 </w:t>
            </w: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tlantic salmon 2b/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  <w:r w:rsidRPr="00E46257"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 NP_001165251</w:t>
            </w:r>
          </w:p>
          <w:p w:rsidR="0094697A" w:rsidRPr="00E46257" w:rsidRDefault="00AF3411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tlantic salmon 2c/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  <w:r w:rsidRPr="00E46257"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 xml:space="preserve"> NP_001165752</w:t>
            </w:r>
          </w:p>
          <w:p w:rsidR="003C0E3A" w:rsidRDefault="00AF3411" w:rsidP="00AF3411">
            <w:pPr>
              <w:widowControl w:val="0"/>
              <w:autoSpaceDE w:val="0"/>
              <w:autoSpaceDN w:val="0"/>
              <w:adjustRightInd w:val="0"/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Atlantic salmon 2d/</w:t>
            </w:r>
            <w:r w:rsidRPr="00390CE4">
              <w:rPr>
                <w:rFonts w:ascii="Courier New" w:hAnsi="Courier New" w:cs="Courier New"/>
                <w:sz w:val="20"/>
                <w:szCs w:val="20"/>
              </w:rPr>
              <w:t>∆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 </w:t>
            </w: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NP_001117047</w:t>
            </w:r>
          </w:p>
        </w:tc>
      </w:tr>
      <w:tr w:rsidR="0000790C" w:rsidTr="0094697A">
        <w:tc>
          <w:tcPr>
            <w:tcW w:w="4508" w:type="dxa"/>
          </w:tcPr>
          <w:p w:rsidR="003C0E3A" w:rsidRDefault="003C0E3A" w:rsidP="0094697A">
            <w:pPr>
              <w:pStyle w:val="HTMLPreformatted"/>
              <w:spacing w:before="120" w:after="120"/>
              <w:jc w:val="center"/>
            </w:pPr>
            <w:r w:rsidRPr="006D7B66">
              <w:rPr>
                <w:b/>
              </w:rPr>
              <w:lastRenderedPageBreak/>
              <w:t>Non-teleost fishes</w:t>
            </w:r>
          </w:p>
          <w:p w:rsidR="00A54A3F" w:rsidRPr="00E46257" w:rsidRDefault="0094697A" w:rsidP="00A54A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Spotted gar</w:t>
            </w:r>
            <w:r w:rsidR="00A54A3F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 XP_006642809.1</w:t>
            </w:r>
          </w:p>
          <w:p w:rsidR="00A54A3F" w:rsidRDefault="0094697A" w:rsidP="00A54A3F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color w:val="444444"/>
                <w:sz w:val="20"/>
                <w:szCs w:val="20"/>
                <w:shd w:val="clear" w:color="auto" w:fill="FFFFFF"/>
                <w:lang w:eastAsia="en-AU"/>
              </w:rPr>
            </w:pPr>
            <w:r>
              <w:rPr>
                <w:rFonts w:ascii="Courier New" w:eastAsiaTheme="minorEastAsia" w:hAnsi="Courier New" w:cs="Courier New"/>
                <w:color w:val="444444"/>
                <w:sz w:val="20"/>
                <w:szCs w:val="20"/>
                <w:shd w:val="clear" w:color="auto" w:fill="FFFFFF"/>
                <w:lang w:eastAsia="en-AU"/>
              </w:rPr>
              <w:t xml:space="preserve">Cat shark </w:t>
            </w:r>
            <w:r w:rsidR="00A54A3F" w:rsidRPr="00E46257">
              <w:rPr>
                <w:rFonts w:ascii="Courier New" w:eastAsiaTheme="minorEastAsia" w:hAnsi="Courier New" w:cs="Courier New"/>
                <w:color w:val="444444"/>
                <w:sz w:val="20"/>
                <w:szCs w:val="20"/>
                <w:shd w:val="clear" w:color="auto" w:fill="FFFFFF"/>
                <w:lang w:eastAsia="en-AU"/>
              </w:rPr>
              <w:t>AEY94454</w:t>
            </w:r>
          </w:p>
          <w:p w:rsidR="00A54A3F" w:rsidRDefault="0094697A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color w:val="444444"/>
                <w:sz w:val="20"/>
                <w:szCs w:val="20"/>
                <w:shd w:val="clear" w:color="auto" w:fill="FFFFFF"/>
                <w:lang w:eastAsia="en-AU"/>
              </w:rPr>
              <w:t xml:space="preserve">Coelacanth </w:t>
            </w:r>
            <w:r w:rsidR="00A54A3F"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5988035.1</w:t>
            </w:r>
          </w:p>
          <w:p w:rsidR="003C0E3A" w:rsidRPr="0094697A" w:rsidRDefault="0094697A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Elephant fish X</w:t>
            </w:r>
            <w:r w:rsidR="00A54A3F"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P_007885635.1</w:t>
            </w:r>
          </w:p>
        </w:tc>
        <w:tc>
          <w:tcPr>
            <w:tcW w:w="4508" w:type="dxa"/>
          </w:tcPr>
          <w:p w:rsidR="003C0E3A" w:rsidRPr="006D7B66" w:rsidRDefault="003C0E3A" w:rsidP="0094697A">
            <w:pPr>
              <w:pStyle w:val="HTMLPreformatted"/>
              <w:spacing w:before="120" w:after="120"/>
              <w:jc w:val="center"/>
              <w:rPr>
                <w:b/>
              </w:rPr>
            </w:pPr>
            <w:r w:rsidRPr="006D7B66">
              <w:rPr>
                <w:b/>
              </w:rPr>
              <w:t>Non-teleost fishes</w:t>
            </w:r>
          </w:p>
          <w:p w:rsidR="00A54A3F" w:rsidRPr="00E46257" w:rsidRDefault="00A54A3F" w:rsidP="00A54A3F">
            <w:pPr>
              <w:widowControl w:val="0"/>
              <w:autoSpaceDE w:val="0"/>
              <w:autoSpaceDN w:val="0"/>
              <w:adjustRightInd w:val="0"/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Theme="minorEastAsia" w:hAnsi="Courier New" w:cs="Courier New"/>
                <w:sz w:val="20"/>
                <w:szCs w:val="20"/>
                <w:lang w:eastAsia="en-AU"/>
              </w:rPr>
              <w:t>Catshark AEY94455</w:t>
            </w:r>
          </w:p>
          <w:p w:rsidR="00A54A3F" w:rsidRPr="00E46257" w:rsidRDefault="00A54A3F" w:rsidP="00A54A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Coelacanth </w:t>
            </w:r>
            <w:r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598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8034.1</w:t>
            </w:r>
          </w:p>
          <w:p w:rsidR="0094697A" w:rsidRDefault="0094697A" w:rsidP="0094697A">
            <w:pPr>
              <w:widowControl w:val="0"/>
              <w:autoSpaceDE w:val="0"/>
              <w:autoSpaceDN w:val="0"/>
              <w:adjustRightInd w:val="0"/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 xml:space="preserve">Elephant fish </w:t>
            </w:r>
            <w:r w:rsidR="00A54A3F" w:rsidRPr="00E46257">
              <w:rPr>
                <w:rFonts w:ascii="Courier New" w:eastAsia="Times New Roman" w:hAnsi="Courier New" w:cs="Courier New"/>
                <w:sz w:val="20"/>
                <w:szCs w:val="20"/>
                <w:lang w:eastAsia="en-AU"/>
              </w:rPr>
              <w:t>XP_007885636.1</w:t>
            </w:r>
          </w:p>
          <w:p w:rsidR="003C0E3A" w:rsidRDefault="003C0E3A" w:rsidP="00A54A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</w:tr>
    </w:tbl>
    <w:p w:rsidR="00F236A4" w:rsidRPr="00E46257" w:rsidRDefault="00F236A4" w:rsidP="005D74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F236A4" w:rsidRPr="00E4625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E58"/>
    <w:rsid w:val="00006138"/>
    <w:rsid w:val="0000790C"/>
    <w:rsid w:val="0001054B"/>
    <w:rsid w:val="0004063E"/>
    <w:rsid w:val="00066D5F"/>
    <w:rsid w:val="000C0778"/>
    <w:rsid w:val="000D1C5D"/>
    <w:rsid w:val="0011478F"/>
    <w:rsid w:val="00177F1C"/>
    <w:rsid w:val="001859B5"/>
    <w:rsid w:val="001B5BD6"/>
    <w:rsid w:val="002C408B"/>
    <w:rsid w:val="00330B60"/>
    <w:rsid w:val="00356F6B"/>
    <w:rsid w:val="003661DA"/>
    <w:rsid w:val="003718CC"/>
    <w:rsid w:val="00390CE4"/>
    <w:rsid w:val="00390E18"/>
    <w:rsid w:val="00390F7D"/>
    <w:rsid w:val="003B0F90"/>
    <w:rsid w:val="003B1B0E"/>
    <w:rsid w:val="003C0E3A"/>
    <w:rsid w:val="00475417"/>
    <w:rsid w:val="00492FAA"/>
    <w:rsid w:val="00515A95"/>
    <w:rsid w:val="005203EB"/>
    <w:rsid w:val="00527870"/>
    <w:rsid w:val="00535A8D"/>
    <w:rsid w:val="005573C6"/>
    <w:rsid w:val="005C6077"/>
    <w:rsid w:val="005D74CB"/>
    <w:rsid w:val="005E280B"/>
    <w:rsid w:val="006272EA"/>
    <w:rsid w:val="00656277"/>
    <w:rsid w:val="006E59C3"/>
    <w:rsid w:val="006F2753"/>
    <w:rsid w:val="00721699"/>
    <w:rsid w:val="0072792F"/>
    <w:rsid w:val="00752C84"/>
    <w:rsid w:val="007B0F31"/>
    <w:rsid w:val="007E3CAB"/>
    <w:rsid w:val="00851F3D"/>
    <w:rsid w:val="008E1FBA"/>
    <w:rsid w:val="009216AD"/>
    <w:rsid w:val="0094697A"/>
    <w:rsid w:val="00966048"/>
    <w:rsid w:val="009677C3"/>
    <w:rsid w:val="009977BB"/>
    <w:rsid w:val="009A043B"/>
    <w:rsid w:val="009E2A55"/>
    <w:rsid w:val="00A35E58"/>
    <w:rsid w:val="00A54A3F"/>
    <w:rsid w:val="00AE61F5"/>
    <w:rsid w:val="00AF3411"/>
    <w:rsid w:val="00B17CD3"/>
    <w:rsid w:val="00B3563D"/>
    <w:rsid w:val="00B866E4"/>
    <w:rsid w:val="00BA07E4"/>
    <w:rsid w:val="00BB5659"/>
    <w:rsid w:val="00BE661B"/>
    <w:rsid w:val="00C23FE3"/>
    <w:rsid w:val="00C243C6"/>
    <w:rsid w:val="00C35C99"/>
    <w:rsid w:val="00CB6887"/>
    <w:rsid w:val="00CB7C88"/>
    <w:rsid w:val="00CC64C2"/>
    <w:rsid w:val="00D06851"/>
    <w:rsid w:val="00D24070"/>
    <w:rsid w:val="00D24765"/>
    <w:rsid w:val="00D547FD"/>
    <w:rsid w:val="00E27A57"/>
    <w:rsid w:val="00E46257"/>
    <w:rsid w:val="00E51E7A"/>
    <w:rsid w:val="00EB1102"/>
    <w:rsid w:val="00F236A4"/>
    <w:rsid w:val="00F36F64"/>
    <w:rsid w:val="00F82E41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6D2C1E-6AC2-4D8A-936F-FFC71887D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51F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1F3D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fline">
    <w:name w:val="ff_line"/>
    <w:rsid w:val="00851F3D"/>
  </w:style>
  <w:style w:type="character" w:customStyle="1" w:styleId="feature">
    <w:name w:val="feature"/>
    <w:basedOn w:val="DefaultParagraphFont"/>
    <w:rsid w:val="00BA07E4"/>
  </w:style>
  <w:style w:type="table" w:styleId="TableGrid">
    <w:name w:val="Table Grid"/>
    <w:basedOn w:val="TableNormal"/>
    <w:uiPriority w:val="39"/>
    <w:rsid w:val="003C0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69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1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618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74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13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5500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7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4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86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67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03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49610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1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3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9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0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001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902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758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80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5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60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609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022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2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1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24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5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235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62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20986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9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69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2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231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453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81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98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26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986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9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386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6906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40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534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4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097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003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90031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6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4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07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384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44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694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5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714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6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72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1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04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02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8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71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084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9887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5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34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01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533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36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196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8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1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19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4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796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813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6983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569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7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2673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4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837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57226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3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875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9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840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47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48178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151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13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0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64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44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1914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7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6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5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166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038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558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677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4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7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7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67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0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475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54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1282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5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9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741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7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431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6588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7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36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566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00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080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817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040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5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49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97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9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27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736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75526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6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66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7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57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0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52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221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24956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0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7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1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36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8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768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066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4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368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2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1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3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687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89558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9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714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786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614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09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58675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4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7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8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60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09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142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38949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7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89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46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021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4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36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4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9093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1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0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01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6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77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848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71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475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5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978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62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236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895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5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7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848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6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38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188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57096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8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100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87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6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699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60072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5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867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50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6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08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04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4869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3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4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3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1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427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82373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1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69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4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8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24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147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61346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5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0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7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1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31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161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71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8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6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639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21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566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6050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1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6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4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7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5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8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6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00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16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49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0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96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1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3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615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918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6746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326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059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879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3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1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9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476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1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618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242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9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6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1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32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58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04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094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849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595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876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884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14859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7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8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748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642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79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08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9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18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2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319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6866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286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94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8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5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86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13366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6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58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59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9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859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2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93521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8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02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157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6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7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572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65667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1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0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6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186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17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38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190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1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0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94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42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672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57675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2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6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099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60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339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72155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1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2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0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672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333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71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141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63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75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204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56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196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91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9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2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3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18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091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213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6177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1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36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653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6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839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1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247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6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3713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269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110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77389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5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8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2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8598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8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92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20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78559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5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781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5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7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125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73401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0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64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10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4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86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856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387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9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86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3690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39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909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2430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6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1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58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9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66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61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3345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0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7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2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17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646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477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295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7570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18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3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072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257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53043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2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0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86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146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986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667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4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014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12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57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41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634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99106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2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3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5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93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434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97216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1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4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99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4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699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20472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7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27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319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20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864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65322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3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3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59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6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751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315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80503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2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6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6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1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94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402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19685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9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7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11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961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83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381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64CC8-0DD8-41FB-8788-CABC5DF2E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daHamid</dc:creator>
  <cp:lastModifiedBy>Khalidah Abdul Hamid</cp:lastModifiedBy>
  <cp:revision>2</cp:revision>
  <dcterms:created xsi:type="dcterms:W3CDTF">2016-01-04T21:58:00Z</dcterms:created>
  <dcterms:modified xsi:type="dcterms:W3CDTF">2016-01-04T21:58:00Z</dcterms:modified>
</cp:coreProperties>
</file>